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8511E" w14:textId="5E9EC564" w:rsidR="002E6847" w:rsidRPr="00EE63FD" w:rsidRDefault="00116C60">
      <w:pPr>
        <w:rPr>
          <w:rFonts w:ascii="Times New Roman" w:hAnsi="Times New Roman" w:cs="Times New Roman"/>
          <w:sz w:val="24"/>
          <w:szCs w:val="24"/>
        </w:rPr>
      </w:pPr>
      <w:r w:rsidRPr="00116C6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le </w:t>
      </w:r>
      <w:r w:rsidR="00433BB8" w:rsidRPr="00EE63FD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0F657A" w:rsidRPr="00EE63FD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F657A" w:rsidRPr="00EE63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F657A" w:rsidRPr="00EE63FD">
        <w:rPr>
          <w:rFonts w:ascii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>List of primers used in mRNA qPCR.</w:t>
      </w:r>
    </w:p>
    <w:p w14:paraId="618DF8F6" w14:textId="1E94E829" w:rsidR="00CA4ADE" w:rsidRPr="00EE63FD" w:rsidRDefault="00CA4AD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Look w:val="04A0" w:firstRow="1" w:lastRow="0" w:firstColumn="1" w:lastColumn="0" w:noHBand="0" w:noVBand="1"/>
      </w:tblPr>
      <w:tblGrid>
        <w:gridCol w:w="2980"/>
        <w:gridCol w:w="4056"/>
      </w:tblGrid>
      <w:tr w:rsidR="00CA4ADE" w:rsidRPr="00EE63FD" w14:paraId="034AEC4C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7C3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F7DE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A4ADE" w:rsidRPr="00EE63FD" w14:paraId="3A66DD04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19E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ma-1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RT 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B95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CCTGCCGATTGATA</w:t>
            </w:r>
          </w:p>
        </w:tc>
      </w:tr>
      <w:tr w:rsidR="00CA4ADE" w:rsidRPr="00EE63FD" w14:paraId="116432F9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A8A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ma-1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RT 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093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CGATTGACCAACTC</w:t>
            </w:r>
          </w:p>
        </w:tc>
      </w:tr>
      <w:tr w:rsidR="00CA4ADE" w:rsidRPr="00EE63FD" w14:paraId="3646AFE5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D71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ys-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0B9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TTTTCGTTCGTGCAT</w:t>
            </w:r>
          </w:p>
        </w:tc>
      </w:tr>
      <w:tr w:rsidR="00CA4ADE" w:rsidRPr="00EE63FD" w14:paraId="411818E6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33D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ys-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D33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GGCTGTGGAGTCATATA</w:t>
            </w:r>
          </w:p>
        </w:tc>
      </w:tr>
      <w:tr w:rsidR="00CA4ADE" w:rsidRPr="00EE63FD" w14:paraId="5FA21FE2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48F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p-1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618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CCCGCAATCTCACTT</w:t>
            </w:r>
          </w:p>
        </w:tc>
      </w:tr>
      <w:tr w:rsidR="00CA4ADE" w:rsidRPr="00EE63FD" w14:paraId="49F5C491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00C8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p-1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F722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TCCTTGCCATCCTTAA</w:t>
            </w:r>
          </w:p>
        </w:tc>
      </w:tr>
      <w:tr w:rsidR="00CA4ADE" w:rsidRPr="00EE63FD" w14:paraId="47ACA4E5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A1F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s-35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33B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GAGAACGCGTTTGGAAT</w:t>
            </w:r>
          </w:p>
        </w:tc>
      </w:tr>
      <w:tr w:rsidR="00CA4ADE" w:rsidRPr="00EE63FD" w14:paraId="0C94426D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C5B3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s-35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C12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CCATGAGAATCTTTTCATAG</w:t>
            </w:r>
          </w:p>
        </w:tc>
      </w:tr>
      <w:tr w:rsidR="00CA4ADE" w:rsidRPr="00EE63FD" w14:paraId="17B9F216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8CE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ao-3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C12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TTCGTCAAAGCTGATTGG</w:t>
            </w:r>
          </w:p>
        </w:tc>
      </w:tr>
      <w:tr w:rsidR="00CA4ADE" w:rsidRPr="00EE63FD" w14:paraId="45C38C76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DC6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ao-3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F38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TTTGCGGCTTCTGT</w:t>
            </w:r>
          </w:p>
        </w:tc>
      </w:tr>
      <w:tr w:rsidR="00CA4ADE" w:rsidRPr="00EE63FD" w14:paraId="0A610CE6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1E4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ts-1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EAB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GATTGAGGAAAATTG</w:t>
            </w:r>
          </w:p>
        </w:tc>
      </w:tr>
      <w:tr w:rsidR="00CA4ADE" w:rsidRPr="00EE63FD" w14:paraId="7FCABC82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E90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ts-1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E31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AACTTGCCTGCTTCCA</w:t>
            </w:r>
          </w:p>
        </w:tc>
      </w:tr>
      <w:tr w:rsidR="00CA4ADE" w:rsidRPr="00EE63FD" w14:paraId="172A2EDB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7D9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35E8.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39C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CAGGTGCTACGTCCAA</w:t>
            </w:r>
          </w:p>
        </w:tc>
      </w:tr>
      <w:tr w:rsidR="00CA4ADE" w:rsidRPr="00EE63FD" w14:paraId="3AEDD8AC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077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35E8.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4F4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TTTCTTGATCTCCTCCG</w:t>
            </w:r>
          </w:p>
        </w:tc>
      </w:tr>
      <w:tr w:rsidR="00CA4ADE" w:rsidRPr="00EE63FD" w14:paraId="7A0DF793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4C4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hr-6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B94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TATGGCGTAAATGCAT</w:t>
            </w:r>
          </w:p>
        </w:tc>
      </w:tr>
      <w:tr w:rsidR="00CA4ADE" w:rsidRPr="00EE63FD" w14:paraId="51C01722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C84E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hr-6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C3B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TTTCGATGTTCTTTTGC</w:t>
            </w:r>
          </w:p>
        </w:tc>
      </w:tr>
      <w:tr w:rsidR="00CA4ADE" w:rsidRPr="00EE63FD" w14:paraId="58C3A6C2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9ED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d-3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CC7D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TTGCGGGAGTTCTC</w:t>
            </w:r>
          </w:p>
        </w:tc>
      </w:tr>
      <w:tr w:rsidR="00CA4ADE" w:rsidRPr="00EE63FD" w14:paraId="3E7DD577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807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d-3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0F6F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TGATGCTTTTGATGATG</w:t>
            </w:r>
          </w:p>
        </w:tc>
      </w:tr>
      <w:tr w:rsidR="00CA4ADE" w:rsidRPr="00EE63FD" w14:paraId="1DDA4206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C49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sm-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765A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CTTTTCTTGTCAACCT</w:t>
            </w:r>
          </w:p>
        </w:tc>
      </w:tr>
      <w:tr w:rsidR="00CA4ADE" w:rsidRPr="00EE63FD" w14:paraId="6F0EAEC5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629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sm-2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5C2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AATCTCTTCCGGTGTG</w:t>
            </w:r>
          </w:p>
        </w:tc>
      </w:tr>
      <w:tr w:rsidR="00CA4ADE" w:rsidRPr="00EE63FD" w14:paraId="6298754C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FF8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Y39G8B.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3F13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ATTACATCCCCATGC</w:t>
            </w:r>
          </w:p>
        </w:tc>
      </w:tr>
      <w:tr w:rsidR="00CA4ADE" w:rsidRPr="00EE63FD" w14:paraId="37AAF084" w14:textId="77777777" w:rsidTr="00CA4ADE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C3B2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Y39G8B.7</w:t>
            </w: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RNA-qPCR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A65" w14:textId="77777777" w:rsidR="00CA4ADE" w:rsidRPr="00EE63FD" w:rsidRDefault="00CA4ADE" w:rsidP="00CA4A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3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GCACAGTTTGGACTGC</w:t>
            </w:r>
          </w:p>
        </w:tc>
      </w:tr>
    </w:tbl>
    <w:p w14:paraId="519B2ADC" w14:textId="77777777" w:rsidR="00CA4ADE" w:rsidRPr="00EE63FD" w:rsidRDefault="00CA4ADE">
      <w:pPr>
        <w:rPr>
          <w:rFonts w:ascii="Times New Roman" w:hAnsi="Times New Roman" w:cs="Times New Roman"/>
          <w:sz w:val="24"/>
          <w:szCs w:val="24"/>
        </w:rPr>
      </w:pPr>
    </w:p>
    <w:sectPr w:rsidR="00CA4ADE" w:rsidRPr="00EE6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47D5B" w14:textId="77777777" w:rsidR="003A33B9" w:rsidRDefault="003A33B9" w:rsidP="00433BB8">
      <w:r>
        <w:separator/>
      </w:r>
    </w:p>
  </w:endnote>
  <w:endnote w:type="continuationSeparator" w:id="0">
    <w:p w14:paraId="4A38C0D5" w14:textId="77777777" w:rsidR="003A33B9" w:rsidRDefault="003A33B9" w:rsidP="0043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221AF" w14:textId="77777777" w:rsidR="003A33B9" w:rsidRDefault="003A33B9" w:rsidP="00433BB8">
      <w:r>
        <w:separator/>
      </w:r>
    </w:p>
  </w:footnote>
  <w:footnote w:type="continuationSeparator" w:id="0">
    <w:p w14:paraId="04F3315C" w14:textId="77777777" w:rsidR="003A33B9" w:rsidRDefault="003A33B9" w:rsidP="0043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95F"/>
    <w:rsid w:val="000F657A"/>
    <w:rsid w:val="00116C60"/>
    <w:rsid w:val="002E6847"/>
    <w:rsid w:val="003A33B9"/>
    <w:rsid w:val="00433BB8"/>
    <w:rsid w:val="005214A8"/>
    <w:rsid w:val="005C395F"/>
    <w:rsid w:val="006334E8"/>
    <w:rsid w:val="00BD5874"/>
    <w:rsid w:val="00CA4ADE"/>
    <w:rsid w:val="00EE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824F8"/>
  <w15:chartTrackingRefBased/>
  <w15:docId w15:val="{D86BD533-737C-4F3E-BEFB-3F5E4442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萌</dc:creator>
  <cp:keywords/>
  <dc:description/>
  <cp:lastModifiedBy>黄 萌</cp:lastModifiedBy>
  <cp:revision>7</cp:revision>
  <dcterms:created xsi:type="dcterms:W3CDTF">2021-08-08T15:19:00Z</dcterms:created>
  <dcterms:modified xsi:type="dcterms:W3CDTF">2022-09-04T12:14:00Z</dcterms:modified>
</cp:coreProperties>
</file>